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5260" w:type="dxa"/>
        <w:tblInd w:w="-455" w:type="dxa"/>
        <w:tblLook w:val="04A0" w:firstRow="1" w:lastRow="0" w:firstColumn="1" w:lastColumn="0" w:noHBand="0" w:noVBand="1"/>
      </w:tblPr>
      <w:tblGrid>
        <w:gridCol w:w="1727"/>
        <w:gridCol w:w="1513"/>
        <w:gridCol w:w="540"/>
        <w:gridCol w:w="90"/>
        <w:gridCol w:w="630"/>
        <w:gridCol w:w="1260"/>
        <w:gridCol w:w="1260"/>
        <w:gridCol w:w="1466"/>
        <w:gridCol w:w="244"/>
        <w:gridCol w:w="1080"/>
        <w:gridCol w:w="1170"/>
        <w:gridCol w:w="1580"/>
        <w:gridCol w:w="1466"/>
        <w:gridCol w:w="784"/>
        <w:gridCol w:w="180"/>
        <w:gridCol w:w="270"/>
      </w:tblGrid>
      <w:tr w:rsidR="00EA6AD6" w:rsidRPr="004C6132" w14:paraId="53017F21" w14:textId="77777777" w:rsidTr="001A295B">
        <w:trPr>
          <w:trHeight w:val="288"/>
        </w:trPr>
        <w:tc>
          <w:tcPr>
            <w:tcW w:w="1256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D0AACAF" w14:textId="473B9337" w:rsidR="00EA6AD6" w:rsidRPr="004C6132" w:rsidRDefault="00EA6AD6" w:rsidP="00EA6AD6">
            <w:pPr>
              <w:jc w:val="center"/>
              <w:rPr>
                <w:rFonts w:ascii="Arial" w:hAnsi="Arial" w:cs="Arial"/>
                <w:b/>
                <w:bCs/>
              </w:rPr>
            </w:pPr>
            <w:r w:rsidRPr="004C6132">
              <w:rPr>
                <w:rFonts w:ascii="Arial" w:hAnsi="Arial" w:cs="Arial"/>
                <w:b/>
                <w:bCs/>
              </w:rPr>
              <w:t>Table E</w:t>
            </w:r>
            <w:r w:rsidR="00D31AC6">
              <w:rPr>
                <w:rFonts w:ascii="Arial" w:hAnsi="Arial" w:cs="Arial"/>
                <w:b/>
                <w:bCs/>
              </w:rPr>
              <w:t>10</w:t>
            </w:r>
            <w:bookmarkStart w:id="0" w:name="_GoBack"/>
            <w:bookmarkEnd w:id="0"/>
            <w:r w:rsidRPr="004C6132">
              <w:rPr>
                <w:rFonts w:ascii="Arial" w:hAnsi="Arial" w:cs="Arial"/>
                <w:b/>
                <w:bCs/>
              </w:rPr>
              <w:t>: Intra observer variability of fat, muscle and bone measurements performed at least 6 months apart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8FA811" w14:textId="52EE577B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2F5CA2" w14:textId="1C9EDF7B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</w:p>
        </w:tc>
      </w:tr>
      <w:tr w:rsidR="00EA6AD6" w:rsidRPr="004C6132" w14:paraId="140FB766" w14:textId="77777777" w:rsidTr="00FE0276">
        <w:trPr>
          <w:trHeight w:val="288"/>
        </w:trPr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76EB61" w14:textId="77777777" w:rsidR="00EA6AD6" w:rsidRPr="004C6132" w:rsidRDefault="00EA6AD6" w:rsidP="00EA6AD6">
            <w:pPr>
              <w:jc w:val="center"/>
              <w:rPr>
                <w:rFonts w:ascii="Arial" w:hAnsi="Arial" w:cs="Arial"/>
                <w:b/>
                <w:bCs/>
              </w:rPr>
            </w:pPr>
            <w:r w:rsidRPr="004C6132">
              <w:rPr>
                <w:rFonts w:ascii="Arial" w:hAnsi="Arial" w:cs="Arial"/>
                <w:b/>
                <w:bCs/>
              </w:rPr>
              <w:t>Patient number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30D2A4" w14:textId="77777777" w:rsidR="00EA6AD6" w:rsidRPr="004C6132" w:rsidRDefault="00EA6AD6" w:rsidP="00EA6AD6">
            <w:pPr>
              <w:jc w:val="center"/>
              <w:rPr>
                <w:rFonts w:ascii="Arial" w:hAnsi="Arial" w:cs="Arial"/>
                <w:b/>
                <w:bCs/>
              </w:rPr>
            </w:pPr>
            <w:r w:rsidRPr="004C6132">
              <w:rPr>
                <w:rFonts w:ascii="Arial" w:hAnsi="Arial" w:cs="Arial"/>
                <w:b/>
                <w:bCs/>
              </w:rPr>
              <w:t>SAT 1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0D8E5C" w14:textId="77777777" w:rsidR="00EA6AD6" w:rsidRPr="004C6132" w:rsidRDefault="00EA6AD6" w:rsidP="00EA6AD6">
            <w:pPr>
              <w:jc w:val="center"/>
              <w:rPr>
                <w:rFonts w:ascii="Arial" w:hAnsi="Arial" w:cs="Arial"/>
                <w:b/>
                <w:bCs/>
              </w:rPr>
            </w:pPr>
            <w:r w:rsidRPr="004C6132">
              <w:rPr>
                <w:rFonts w:ascii="Arial" w:hAnsi="Arial" w:cs="Arial"/>
                <w:b/>
                <w:bCs/>
              </w:rPr>
              <w:t>SAT 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1B1C6A" w14:textId="77777777" w:rsidR="00EA6AD6" w:rsidRPr="004C6132" w:rsidRDefault="00EA6AD6" w:rsidP="00EA6AD6">
            <w:pPr>
              <w:jc w:val="center"/>
              <w:rPr>
                <w:rFonts w:ascii="Arial" w:hAnsi="Arial" w:cs="Arial"/>
                <w:b/>
                <w:bCs/>
              </w:rPr>
            </w:pPr>
            <w:r w:rsidRPr="004C6132">
              <w:rPr>
                <w:rFonts w:ascii="Arial" w:hAnsi="Arial" w:cs="Arial"/>
                <w:b/>
                <w:bCs/>
              </w:rPr>
              <w:t>ESM righ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1DE2CE" w14:textId="77777777" w:rsidR="00EA6AD6" w:rsidRPr="004C6132" w:rsidRDefault="00EA6AD6" w:rsidP="00EA6AD6">
            <w:pPr>
              <w:jc w:val="center"/>
              <w:rPr>
                <w:rFonts w:ascii="Arial" w:hAnsi="Arial" w:cs="Arial"/>
                <w:b/>
                <w:bCs/>
              </w:rPr>
            </w:pPr>
            <w:r w:rsidRPr="004C6132">
              <w:rPr>
                <w:rFonts w:ascii="Arial" w:hAnsi="Arial" w:cs="Arial"/>
                <w:b/>
                <w:bCs/>
              </w:rPr>
              <w:t>ESM left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92B993" w14:textId="77777777" w:rsidR="00EA6AD6" w:rsidRPr="004C6132" w:rsidRDefault="00EA6AD6" w:rsidP="00EA6AD6">
            <w:pPr>
              <w:jc w:val="center"/>
              <w:rPr>
                <w:rFonts w:ascii="Arial" w:hAnsi="Arial" w:cs="Arial"/>
                <w:b/>
                <w:bCs/>
              </w:rPr>
            </w:pPr>
            <w:r w:rsidRPr="004C6132">
              <w:rPr>
                <w:rFonts w:ascii="Arial" w:hAnsi="Arial" w:cs="Arial"/>
                <w:b/>
                <w:bCs/>
              </w:rPr>
              <w:t>ESM aggregate 1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E613D8" w14:textId="77777777" w:rsidR="00EA6AD6" w:rsidRPr="004C6132" w:rsidRDefault="00EA6AD6" w:rsidP="00EA6AD6">
            <w:pPr>
              <w:jc w:val="center"/>
              <w:rPr>
                <w:rFonts w:ascii="Arial" w:hAnsi="Arial" w:cs="Arial"/>
                <w:b/>
                <w:bCs/>
              </w:rPr>
            </w:pPr>
            <w:r w:rsidRPr="004C6132">
              <w:rPr>
                <w:rFonts w:ascii="Arial" w:hAnsi="Arial" w:cs="Arial"/>
                <w:b/>
                <w:bCs/>
              </w:rPr>
              <w:t>ESM righ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941E56" w14:textId="77777777" w:rsidR="00EA6AD6" w:rsidRPr="004C6132" w:rsidRDefault="00EA6AD6" w:rsidP="00EA6AD6">
            <w:pPr>
              <w:jc w:val="center"/>
              <w:rPr>
                <w:rFonts w:ascii="Arial" w:hAnsi="Arial" w:cs="Arial"/>
                <w:b/>
                <w:bCs/>
              </w:rPr>
            </w:pPr>
            <w:r w:rsidRPr="004C6132">
              <w:rPr>
                <w:rFonts w:ascii="Arial" w:hAnsi="Arial" w:cs="Arial"/>
                <w:b/>
                <w:bCs/>
              </w:rPr>
              <w:t>ESM left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5C8D0D" w14:textId="77777777" w:rsidR="00EA6AD6" w:rsidRPr="004C6132" w:rsidRDefault="00EA6AD6" w:rsidP="00EA6AD6">
            <w:pPr>
              <w:jc w:val="center"/>
              <w:rPr>
                <w:rFonts w:ascii="Arial" w:hAnsi="Arial" w:cs="Arial"/>
                <w:b/>
                <w:bCs/>
              </w:rPr>
            </w:pPr>
            <w:r w:rsidRPr="004C6132">
              <w:rPr>
                <w:rFonts w:ascii="Arial" w:hAnsi="Arial" w:cs="Arial"/>
                <w:b/>
                <w:bCs/>
              </w:rPr>
              <w:t>ESM aggregate 2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9C1453" w14:textId="77777777" w:rsidR="00EA6AD6" w:rsidRPr="004C6132" w:rsidRDefault="00EA6AD6" w:rsidP="00EA6AD6">
            <w:pPr>
              <w:jc w:val="center"/>
              <w:rPr>
                <w:rFonts w:ascii="Arial" w:hAnsi="Arial" w:cs="Arial"/>
                <w:b/>
                <w:bCs/>
              </w:rPr>
            </w:pPr>
            <w:r w:rsidRPr="004C6132">
              <w:rPr>
                <w:rFonts w:ascii="Arial" w:hAnsi="Arial" w:cs="Arial"/>
                <w:b/>
                <w:bCs/>
              </w:rPr>
              <w:t>Bone 1</w:t>
            </w:r>
          </w:p>
        </w:tc>
        <w:tc>
          <w:tcPr>
            <w:tcW w:w="12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C47D82" w14:textId="77777777" w:rsidR="00EA6AD6" w:rsidRPr="004C6132" w:rsidRDefault="00EA6AD6" w:rsidP="00EA6AD6">
            <w:pPr>
              <w:jc w:val="center"/>
              <w:rPr>
                <w:rFonts w:ascii="Arial" w:hAnsi="Arial" w:cs="Arial"/>
                <w:b/>
                <w:bCs/>
              </w:rPr>
            </w:pPr>
            <w:r w:rsidRPr="004C6132">
              <w:rPr>
                <w:rFonts w:ascii="Arial" w:hAnsi="Arial" w:cs="Arial"/>
                <w:b/>
                <w:bCs/>
              </w:rPr>
              <w:t>Bone 2</w:t>
            </w:r>
          </w:p>
        </w:tc>
      </w:tr>
      <w:tr w:rsidR="00EA6AD6" w:rsidRPr="004C6132" w14:paraId="689F16CF" w14:textId="77777777" w:rsidTr="00FE0276">
        <w:trPr>
          <w:trHeight w:val="288"/>
        </w:trPr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FB8F5C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7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B784F5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21868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7457E3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2282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5C71BC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77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843B12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511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DB1274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32.89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5FE214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73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70EF81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58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A12AB0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33.14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EF8179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257.8</w:t>
            </w:r>
          </w:p>
        </w:tc>
        <w:tc>
          <w:tcPr>
            <w:tcW w:w="12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46C922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250.3</w:t>
            </w:r>
          </w:p>
        </w:tc>
      </w:tr>
      <w:tr w:rsidR="00EA6AD6" w:rsidRPr="004C6132" w14:paraId="72FEE1F7" w14:textId="77777777" w:rsidTr="00FE0276">
        <w:trPr>
          <w:trHeight w:val="288"/>
        </w:trPr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3AEDE6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22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C55D36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29014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958D21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3012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53DA6D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03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EF2AE1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087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4CD986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21.25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41E72F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93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4ED982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19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FB0521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21.25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007F9A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84.6</w:t>
            </w:r>
          </w:p>
        </w:tc>
        <w:tc>
          <w:tcPr>
            <w:tcW w:w="12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2C3521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77.4</w:t>
            </w:r>
          </w:p>
        </w:tc>
      </w:tr>
      <w:tr w:rsidR="00EA6AD6" w:rsidRPr="004C6132" w14:paraId="54F386BE" w14:textId="77777777" w:rsidTr="00FE0276">
        <w:trPr>
          <w:trHeight w:val="288"/>
        </w:trPr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2FBCAA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56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658A05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6602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CA77F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64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62B07F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25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19A744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139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32BF35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23.96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DE367D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24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DD11E9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17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04C979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24.14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B1F8C8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200.5</w:t>
            </w:r>
          </w:p>
        </w:tc>
        <w:tc>
          <w:tcPr>
            <w:tcW w:w="12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A1D19F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91.7</w:t>
            </w:r>
          </w:p>
        </w:tc>
      </w:tr>
      <w:tr w:rsidR="00EA6AD6" w:rsidRPr="004C6132" w14:paraId="23742243" w14:textId="77777777" w:rsidTr="00FE0276">
        <w:trPr>
          <w:trHeight w:val="288"/>
        </w:trPr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8519E4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64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3F04C4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49222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A68AE1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5009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2A8BA4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18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3BEB5F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148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C1585B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23.31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67616B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06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110EDB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18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7397E4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22.51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96BF60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73.7</w:t>
            </w:r>
          </w:p>
        </w:tc>
        <w:tc>
          <w:tcPr>
            <w:tcW w:w="12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388C88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72.9</w:t>
            </w:r>
          </w:p>
        </w:tc>
      </w:tr>
      <w:tr w:rsidR="00EA6AD6" w:rsidRPr="004C6132" w14:paraId="4776A0F3" w14:textId="77777777" w:rsidTr="00FE0276">
        <w:trPr>
          <w:trHeight w:val="288"/>
        </w:trPr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532A8C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73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941E44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29386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59F5A3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2938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314D61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23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722993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171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B1D41A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24.03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22D245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25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E97F53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26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C68052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25.24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35BC94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22.3</w:t>
            </w:r>
          </w:p>
        </w:tc>
        <w:tc>
          <w:tcPr>
            <w:tcW w:w="12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905E19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19</w:t>
            </w:r>
          </w:p>
        </w:tc>
      </w:tr>
      <w:tr w:rsidR="00EA6AD6" w:rsidRPr="004C6132" w14:paraId="596B6198" w14:textId="77777777" w:rsidTr="00FE0276">
        <w:trPr>
          <w:trHeight w:val="288"/>
        </w:trPr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096923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84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133BE7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39486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EE051A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4164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469DC5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42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F7AEA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412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BB2F83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28.4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1A7986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38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B4E7B6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49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2A2FBE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28.81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768B54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58.3</w:t>
            </w:r>
          </w:p>
        </w:tc>
        <w:tc>
          <w:tcPr>
            <w:tcW w:w="12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CBE05E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76.2</w:t>
            </w:r>
          </w:p>
        </w:tc>
      </w:tr>
      <w:tr w:rsidR="00EA6AD6" w:rsidRPr="004C6132" w14:paraId="642D774C" w14:textId="77777777" w:rsidTr="00FE0276">
        <w:trPr>
          <w:trHeight w:val="288"/>
        </w:trPr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8BF032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92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8A57D4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22948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581331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240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E51AF7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7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48393F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769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C8CC40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35.22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508D17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7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417D08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720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664EEF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34.3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EEF50D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17.3</w:t>
            </w:r>
          </w:p>
        </w:tc>
        <w:tc>
          <w:tcPr>
            <w:tcW w:w="12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3BBF79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31.1</w:t>
            </w:r>
          </w:p>
        </w:tc>
      </w:tr>
      <w:tr w:rsidR="00EA6AD6" w:rsidRPr="004C6132" w14:paraId="7E4CE481" w14:textId="77777777" w:rsidTr="00FE0276">
        <w:trPr>
          <w:trHeight w:val="288"/>
        </w:trPr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467F7E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07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95D94C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0312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BDE7E4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966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5E0E9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65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41FE46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537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C47CAD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31.91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EFD580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88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DE46CB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61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4EDBE6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35.08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56CDAA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31.9</w:t>
            </w:r>
          </w:p>
        </w:tc>
        <w:tc>
          <w:tcPr>
            <w:tcW w:w="12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CB4B3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31.8</w:t>
            </w:r>
          </w:p>
        </w:tc>
      </w:tr>
      <w:tr w:rsidR="00EA6AD6" w:rsidRPr="004C6132" w14:paraId="3F455496" w14:textId="77777777" w:rsidTr="00FE0276">
        <w:trPr>
          <w:trHeight w:val="288"/>
        </w:trPr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732E1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21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97D20E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5767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6247A4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616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632F47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33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198252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377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A9613A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27.1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03B4F3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54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41C809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61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A3E18E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31.53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10C7BA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21.4</w:t>
            </w:r>
          </w:p>
        </w:tc>
        <w:tc>
          <w:tcPr>
            <w:tcW w:w="12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CAD474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29.8</w:t>
            </w:r>
          </w:p>
        </w:tc>
      </w:tr>
      <w:tr w:rsidR="00EA6AD6" w:rsidRPr="004C6132" w14:paraId="1DBB7004" w14:textId="77777777" w:rsidTr="00FE0276">
        <w:trPr>
          <w:trHeight w:val="288"/>
        </w:trPr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CACE4A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31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58D7E2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6267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5EBB44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674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42E217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55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E863A6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61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43A23C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31.65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B3A3DA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92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A1A3AE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200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1140F9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39.27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F6668E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58.3</w:t>
            </w:r>
          </w:p>
        </w:tc>
        <w:tc>
          <w:tcPr>
            <w:tcW w:w="12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C8FDC0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54.4</w:t>
            </w:r>
          </w:p>
        </w:tc>
      </w:tr>
      <w:tr w:rsidR="00EA6AD6" w:rsidRPr="004C6132" w14:paraId="524E38E6" w14:textId="77777777" w:rsidTr="00FE0276">
        <w:trPr>
          <w:trHeight w:val="288"/>
        </w:trPr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C504F2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43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5B9A4C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32024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3B1C0A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3237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AFA1F1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35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E4937D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215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FADC55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25.7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E36C03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2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B3A5B3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20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E8B28D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24.1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167BA0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64.3</w:t>
            </w:r>
          </w:p>
        </w:tc>
        <w:tc>
          <w:tcPr>
            <w:tcW w:w="12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919001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72.5</w:t>
            </w:r>
          </w:p>
        </w:tc>
      </w:tr>
      <w:tr w:rsidR="00EA6AD6" w:rsidRPr="004C6132" w14:paraId="7E1C59B7" w14:textId="77777777" w:rsidTr="00FE0276">
        <w:trPr>
          <w:trHeight w:val="288"/>
        </w:trPr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E9B4C9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57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C945B5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8857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83FD8F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942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31165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88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DF1D3E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659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71AD49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35.47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1BA97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97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2FEA14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68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33D615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36.62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A8EC27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40.5</w:t>
            </w:r>
          </w:p>
        </w:tc>
        <w:tc>
          <w:tcPr>
            <w:tcW w:w="12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845D9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42.9</w:t>
            </w:r>
          </w:p>
        </w:tc>
      </w:tr>
      <w:tr w:rsidR="00EA6AD6" w:rsidRPr="004C6132" w14:paraId="520EBE29" w14:textId="77777777" w:rsidTr="00FE0276">
        <w:trPr>
          <w:trHeight w:val="288"/>
        </w:trPr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AAB10D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66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571092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0455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238A81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975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854C0F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21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C3A315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130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5428FB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23.48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B5028B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17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2F74C7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34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9FA772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25.23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7A040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203.7</w:t>
            </w:r>
          </w:p>
        </w:tc>
        <w:tc>
          <w:tcPr>
            <w:tcW w:w="12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FB76F1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95.9</w:t>
            </w:r>
          </w:p>
        </w:tc>
      </w:tr>
      <w:tr w:rsidR="00EA6AD6" w:rsidRPr="004C6132" w14:paraId="20B6AC91" w14:textId="77777777" w:rsidTr="00FE0276">
        <w:trPr>
          <w:trHeight w:val="288"/>
        </w:trPr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A21718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77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5CB248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8742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3067B3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876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06F4F3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67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EFED95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692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7A6F21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3.68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062485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70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B3F2DC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75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78B52C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4.57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CB04E4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12</w:t>
            </w:r>
          </w:p>
        </w:tc>
        <w:tc>
          <w:tcPr>
            <w:tcW w:w="12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87899A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11.9</w:t>
            </w:r>
          </w:p>
        </w:tc>
      </w:tr>
      <w:tr w:rsidR="00EA6AD6" w:rsidRPr="004C6132" w14:paraId="43CE5232" w14:textId="77777777" w:rsidTr="00FE0276">
        <w:trPr>
          <w:trHeight w:val="288"/>
        </w:trPr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07056E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88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67FCC3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5073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58C0B2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491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E5503E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38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4443CC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424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E9CAD0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28.04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16885F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42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7A7330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46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A1C7A3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28.89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7491D5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69.2</w:t>
            </w:r>
          </w:p>
        </w:tc>
        <w:tc>
          <w:tcPr>
            <w:tcW w:w="12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0B5525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69.5</w:t>
            </w:r>
          </w:p>
        </w:tc>
      </w:tr>
      <w:tr w:rsidR="00EA6AD6" w:rsidRPr="004C6132" w14:paraId="1BFDACF5" w14:textId="77777777" w:rsidTr="00FE0276">
        <w:trPr>
          <w:trHeight w:val="288"/>
        </w:trPr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34156A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98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2667C3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20565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677F08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2092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810B8E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12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A52286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036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2A43A6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21.59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721065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07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EBCB67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10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E73104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21.77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50575F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212.3</w:t>
            </w:r>
          </w:p>
        </w:tc>
        <w:tc>
          <w:tcPr>
            <w:tcW w:w="12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34A729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221.1</w:t>
            </w:r>
          </w:p>
        </w:tc>
      </w:tr>
      <w:tr w:rsidR="00EA6AD6" w:rsidRPr="004C6132" w14:paraId="3CF700CB" w14:textId="77777777" w:rsidTr="00FE0276">
        <w:trPr>
          <w:trHeight w:val="288"/>
        </w:trPr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E0FD68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229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6666C8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25335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81E4FD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2457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3AB21F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86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D044E6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781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F00C24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36.46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0E79BA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93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609455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81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2770D3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37.46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201083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17.7</w:t>
            </w:r>
          </w:p>
        </w:tc>
        <w:tc>
          <w:tcPr>
            <w:tcW w:w="12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2664D4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12.3</w:t>
            </w:r>
          </w:p>
        </w:tc>
      </w:tr>
      <w:tr w:rsidR="00EA6AD6" w:rsidRPr="004C6132" w14:paraId="7E302005" w14:textId="77777777" w:rsidTr="00FE0276">
        <w:trPr>
          <w:trHeight w:val="288"/>
        </w:trPr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E6352C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234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92D97D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6001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AE57AB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546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660AFE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98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C0A43D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975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699C90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9.63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A82970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02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4A8176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12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554230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21.49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D91FBA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22.2</w:t>
            </w:r>
          </w:p>
        </w:tc>
        <w:tc>
          <w:tcPr>
            <w:tcW w:w="12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A2F8D0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21.6</w:t>
            </w:r>
          </w:p>
        </w:tc>
      </w:tr>
      <w:tr w:rsidR="00EA6AD6" w:rsidRPr="004C6132" w14:paraId="79EF1D8E" w14:textId="77777777" w:rsidTr="00FE0276">
        <w:trPr>
          <w:trHeight w:val="288"/>
        </w:trPr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496591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251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CA27FD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3499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6D1D94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387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149C97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06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8474B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088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63B414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21.51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004712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05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B35547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02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DB7988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20.76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D23018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232.3</w:t>
            </w:r>
          </w:p>
        </w:tc>
        <w:tc>
          <w:tcPr>
            <w:tcW w:w="12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8BF2D2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230.6</w:t>
            </w:r>
          </w:p>
        </w:tc>
      </w:tr>
      <w:tr w:rsidR="00EA6AD6" w:rsidRPr="004C6132" w14:paraId="2501DFBB" w14:textId="77777777" w:rsidTr="00FE0276">
        <w:trPr>
          <w:trHeight w:val="288"/>
        </w:trPr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4DC46C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268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755C8A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27127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6C1D41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2644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AB4205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14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1099F3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039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EEDAD7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21.85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4E4298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18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5DAEEB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102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0C1DD9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22.04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E1FBAE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42.7</w:t>
            </w:r>
          </w:p>
        </w:tc>
        <w:tc>
          <w:tcPr>
            <w:tcW w:w="12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8100A0" w14:textId="7777777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  <w:r w:rsidRPr="004C6132">
              <w:rPr>
                <w:rFonts w:ascii="Arial" w:hAnsi="Arial" w:cs="Arial"/>
              </w:rPr>
              <w:t>45.4</w:t>
            </w:r>
          </w:p>
        </w:tc>
      </w:tr>
      <w:tr w:rsidR="00EA6AD6" w:rsidRPr="004C6132" w14:paraId="6181D705" w14:textId="77777777" w:rsidTr="00FE0276">
        <w:trPr>
          <w:trHeight w:val="288"/>
        </w:trPr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3F0C819" w14:textId="15F02457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3945A4" w14:textId="38AEC8FD" w:rsidR="00EA6AD6" w:rsidRPr="004C6132" w:rsidRDefault="00EA6AD6" w:rsidP="00EA6AD6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B318742" w14:textId="24617245" w:rsidR="00EA6AD6" w:rsidRPr="004C6132" w:rsidRDefault="00EA6AD6" w:rsidP="00EA6AD6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61ED148" w14:textId="49698B2C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4F9CFC" w14:textId="710CE31C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46439E" w14:textId="167197FE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9CD699" w14:textId="1EE0B7A1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9E16906" w14:textId="2DF1527D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6786E2EB" w14:textId="1DF64554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CBC461C" w14:textId="0BCE58AC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DDA79DD" w14:textId="062C77F5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</w:p>
        </w:tc>
      </w:tr>
      <w:tr w:rsidR="004C6132" w:rsidRPr="004C6132" w14:paraId="546FF0A0" w14:textId="77777777" w:rsidTr="00FE0276">
        <w:trPr>
          <w:trHeight w:val="288"/>
        </w:trPr>
        <w:tc>
          <w:tcPr>
            <w:tcW w:w="172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D22BC73" w14:textId="7302B1B1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4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7B39D" w14:textId="77777777" w:rsidR="004C6132" w:rsidRDefault="00EA6AD6" w:rsidP="00EA6AD6">
            <w:pPr>
              <w:jc w:val="center"/>
              <w:rPr>
                <w:rFonts w:ascii="Arial" w:hAnsi="Arial" w:cs="Arial"/>
                <w:b/>
                <w:bCs/>
              </w:rPr>
            </w:pPr>
            <w:r w:rsidRPr="004C6132">
              <w:rPr>
                <w:rFonts w:ascii="Arial" w:hAnsi="Arial" w:cs="Arial"/>
                <w:b/>
                <w:bCs/>
              </w:rPr>
              <w:t xml:space="preserve">Diff fat </w:t>
            </w:r>
          </w:p>
          <w:p w14:paraId="48A45541" w14:textId="4FBE852B" w:rsidR="00EA6AD6" w:rsidRPr="004C6132" w:rsidRDefault="00EA6AD6" w:rsidP="00EA6AD6">
            <w:pPr>
              <w:jc w:val="center"/>
              <w:rPr>
                <w:rFonts w:ascii="Arial" w:hAnsi="Arial" w:cs="Arial"/>
                <w:b/>
                <w:bCs/>
              </w:rPr>
            </w:pPr>
            <w:r w:rsidRPr="004C6132">
              <w:rPr>
                <w:rFonts w:ascii="Arial" w:hAnsi="Arial" w:cs="Arial"/>
                <w:b/>
                <w:bCs/>
              </w:rPr>
              <w:t>0.253 cm2 (+/- 3.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3677168" w14:textId="4967BC46" w:rsidR="00EA6AD6" w:rsidRPr="004C6132" w:rsidRDefault="00EA6AD6" w:rsidP="00EA6AD6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27697F9" w14:textId="2BAEB5B4" w:rsidR="00EA6AD6" w:rsidRPr="004C6132" w:rsidRDefault="00EA6AD6" w:rsidP="00EA6AD6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FE19A" w14:textId="77777777" w:rsidR="004C6132" w:rsidRDefault="00EA6AD6" w:rsidP="00EA6AD6">
            <w:pPr>
              <w:jc w:val="center"/>
              <w:rPr>
                <w:rFonts w:ascii="Arial" w:hAnsi="Arial" w:cs="Arial"/>
                <w:b/>
                <w:bCs/>
              </w:rPr>
            </w:pPr>
            <w:r w:rsidRPr="004C6132">
              <w:rPr>
                <w:rFonts w:ascii="Arial" w:hAnsi="Arial" w:cs="Arial"/>
                <w:b/>
                <w:bCs/>
              </w:rPr>
              <w:t xml:space="preserve">Diff muscle </w:t>
            </w:r>
          </w:p>
          <w:p w14:paraId="6AB0E23A" w14:textId="0989E5C1" w:rsidR="00EA6AD6" w:rsidRPr="004C6132" w:rsidRDefault="00EA6AD6" w:rsidP="00EA6AD6">
            <w:pPr>
              <w:jc w:val="center"/>
              <w:rPr>
                <w:rFonts w:ascii="Arial" w:hAnsi="Arial" w:cs="Arial"/>
                <w:b/>
                <w:bCs/>
              </w:rPr>
            </w:pPr>
            <w:r w:rsidRPr="004C6132">
              <w:rPr>
                <w:rFonts w:ascii="Arial" w:hAnsi="Arial" w:cs="Arial"/>
                <w:b/>
                <w:bCs/>
              </w:rPr>
              <w:t>1.054 cm2 +/-2.042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3C2CF" w14:textId="687D7FEC" w:rsidR="00EA6AD6" w:rsidRPr="004C6132" w:rsidRDefault="00EA6AD6" w:rsidP="00EA6AD6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53CB8" w14:textId="31A17027" w:rsidR="00EA6AD6" w:rsidRPr="004C6132" w:rsidRDefault="00EA6AD6" w:rsidP="00EA6AD6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71731" w14:textId="195865D5" w:rsidR="00EA6AD6" w:rsidRPr="004C6132" w:rsidRDefault="00EA6AD6" w:rsidP="00EA6AD6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5717D0E" w14:textId="6F4751CD" w:rsidR="00EA6AD6" w:rsidRPr="004C6132" w:rsidRDefault="00EA6AD6" w:rsidP="00EA6AD6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104D9E8" w14:textId="77777777" w:rsidR="004C6132" w:rsidRDefault="00EA6AD6" w:rsidP="00EA6AD6">
            <w:pPr>
              <w:jc w:val="center"/>
              <w:rPr>
                <w:rFonts w:ascii="Arial" w:hAnsi="Arial" w:cs="Arial"/>
                <w:b/>
                <w:bCs/>
              </w:rPr>
            </w:pPr>
            <w:r w:rsidRPr="004C6132">
              <w:rPr>
                <w:rFonts w:ascii="Arial" w:hAnsi="Arial" w:cs="Arial"/>
                <w:b/>
                <w:bCs/>
              </w:rPr>
              <w:t>Diff bone</w:t>
            </w:r>
          </w:p>
          <w:p w14:paraId="2DD75C27" w14:textId="65C42679" w:rsidR="00EA6AD6" w:rsidRPr="004C6132" w:rsidRDefault="00EA6AD6" w:rsidP="00EA6AD6">
            <w:pPr>
              <w:jc w:val="center"/>
              <w:rPr>
                <w:rFonts w:ascii="Arial" w:hAnsi="Arial" w:cs="Arial"/>
                <w:b/>
                <w:bCs/>
              </w:rPr>
            </w:pPr>
            <w:r w:rsidRPr="004C6132">
              <w:rPr>
                <w:rFonts w:ascii="Arial" w:hAnsi="Arial" w:cs="Arial"/>
                <w:b/>
                <w:bCs/>
              </w:rPr>
              <w:t xml:space="preserve"> 0.76 HU +/-18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9F70462" w14:textId="1E1A12DF" w:rsidR="00EA6AD6" w:rsidRPr="004C6132" w:rsidRDefault="00EA6AD6" w:rsidP="00EA6AD6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4C6132" w:rsidRPr="004C6132" w14:paraId="7D4CA832" w14:textId="77777777" w:rsidTr="00FE0276">
        <w:trPr>
          <w:trHeight w:val="300"/>
        </w:trPr>
        <w:tc>
          <w:tcPr>
            <w:tcW w:w="1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56F1FD6" w14:textId="6952AFFA" w:rsidR="00EA6AD6" w:rsidRPr="004C6132" w:rsidRDefault="00EA6AD6" w:rsidP="00EA6A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253C4A" w14:textId="77777777" w:rsidR="00EA6AD6" w:rsidRPr="004C6132" w:rsidRDefault="00EA6AD6" w:rsidP="004C6132">
            <w:pPr>
              <w:jc w:val="center"/>
              <w:rPr>
                <w:rFonts w:ascii="Arial" w:hAnsi="Arial" w:cs="Arial"/>
                <w:b/>
                <w:bCs/>
              </w:rPr>
            </w:pPr>
            <w:r w:rsidRPr="004C6132">
              <w:rPr>
                <w:rFonts w:ascii="Arial" w:hAnsi="Arial" w:cs="Arial"/>
                <w:b/>
                <w:bCs/>
              </w:rPr>
              <w:t>p=0.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86E422" w14:textId="24360827" w:rsidR="00EA6AD6" w:rsidRPr="004C6132" w:rsidRDefault="00EA6AD6" w:rsidP="004C613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FEAD2EE" w14:textId="47E37D16" w:rsidR="00EA6AD6" w:rsidRPr="004C6132" w:rsidRDefault="00EA6AD6" w:rsidP="004C613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AAC190" w14:textId="13B707B0" w:rsidR="00EA6AD6" w:rsidRPr="004C6132" w:rsidRDefault="004C6132" w:rsidP="004C613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                 </w:t>
            </w:r>
            <w:r w:rsidR="00EA6AD6" w:rsidRPr="004C6132">
              <w:rPr>
                <w:rFonts w:ascii="Arial" w:hAnsi="Arial" w:cs="Arial"/>
                <w:b/>
                <w:bCs/>
              </w:rPr>
              <w:t>p=0.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D087A1" w14:textId="7D428251" w:rsidR="00EA6AD6" w:rsidRPr="004C6132" w:rsidRDefault="00EA6AD6" w:rsidP="004C613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F00EEA" w14:textId="7B8E48A5" w:rsidR="00EA6AD6" w:rsidRPr="004C6132" w:rsidRDefault="00EA6AD6" w:rsidP="004C613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7928A3" w14:textId="1C85DF73" w:rsidR="00EA6AD6" w:rsidRPr="004C6132" w:rsidRDefault="00EA6AD6" w:rsidP="004C613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18B1FB" w14:textId="56D9FBD8" w:rsidR="00EA6AD6" w:rsidRPr="004C6132" w:rsidRDefault="00EA6AD6" w:rsidP="004C613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270CFF0" w14:textId="3A221827" w:rsidR="00EA6AD6" w:rsidRPr="004C6132" w:rsidRDefault="004C6132" w:rsidP="004C613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       </w:t>
            </w:r>
            <w:r w:rsidR="00EA6AD6" w:rsidRPr="004C6132">
              <w:rPr>
                <w:rFonts w:ascii="Arial" w:hAnsi="Arial" w:cs="Arial"/>
                <w:b/>
                <w:bCs/>
              </w:rPr>
              <w:t>p=0.96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E5F74A" w14:textId="039F68BC" w:rsidR="00EA6AD6" w:rsidRPr="004C6132" w:rsidRDefault="00EA6AD6" w:rsidP="004C613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</w:tbl>
    <w:p w14:paraId="17089B51" w14:textId="77777777" w:rsidR="00AF2425" w:rsidRPr="004C6132" w:rsidRDefault="00D31AC6" w:rsidP="00EA6AD6">
      <w:pPr>
        <w:jc w:val="center"/>
        <w:rPr>
          <w:rFonts w:ascii="Arial" w:hAnsi="Arial" w:cs="Arial"/>
        </w:rPr>
      </w:pPr>
    </w:p>
    <w:sectPr w:rsidR="00AF2425" w:rsidRPr="004C6132" w:rsidSect="00EA6AD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AD6"/>
    <w:rsid w:val="001945B0"/>
    <w:rsid w:val="001A295B"/>
    <w:rsid w:val="004C6132"/>
    <w:rsid w:val="00940DE4"/>
    <w:rsid w:val="00D31AC6"/>
    <w:rsid w:val="00EA6AD6"/>
    <w:rsid w:val="00F50C0C"/>
    <w:rsid w:val="00FE0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9BBBB"/>
  <w15:chartTrackingRefBased/>
  <w15:docId w15:val="{951C2F08-0B04-4CF8-85C9-03020A449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6A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702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7</Characters>
  <Application>Microsoft Office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tovich, Adolfo Ariel</dc:creator>
  <cp:keywords/>
  <dc:description/>
  <cp:lastModifiedBy>Jaitovich, Adolfo Ariel</cp:lastModifiedBy>
  <cp:revision>3</cp:revision>
  <dcterms:created xsi:type="dcterms:W3CDTF">2020-06-29T18:49:00Z</dcterms:created>
  <dcterms:modified xsi:type="dcterms:W3CDTF">2020-07-01T18:53:00Z</dcterms:modified>
</cp:coreProperties>
</file>